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D9943" w14:textId="2554B11A" w:rsidR="00BF0361" w:rsidRDefault="00BF0361" w:rsidP="00BF0361">
      <w:pPr>
        <w:spacing w:line="480" w:lineRule="auto"/>
      </w:pPr>
      <w:r w:rsidRPr="006000E2">
        <w:rPr>
          <w:b/>
          <w:bCs/>
        </w:rPr>
        <w:t xml:space="preserve">Table </w:t>
      </w:r>
      <w:r>
        <w:rPr>
          <w:b/>
          <w:bCs/>
        </w:rPr>
        <w:t>S</w:t>
      </w:r>
      <w:r w:rsidRPr="006000E2">
        <w:rPr>
          <w:b/>
          <w:bCs/>
        </w:rPr>
        <w:t>1</w:t>
      </w:r>
      <w:r>
        <w:t>. Primers used in this study.</w:t>
      </w:r>
    </w:p>
    <w:tbl>
      <w:tblPr>
        <w:tblW w:w="10783" w:type="dxa"/>
        <w:tblInd w:w="-872" w:type="dxa"/>
        <w:tblLook w:val="04A0" w:firstRow="1" w:lastRow="0" w:firstColumn="1" w:lastColumn="0" w:noHBand="0" w:noVBand="1"/>
      </w:tblPr>
      <w:tblGrid>
        <w:gridCol w:w="3060"/>
        <w:gridCol w:w="7723"/>
      </w:tblGrid>
      <w:tr w:rsidR="00BF0361" w:rsidRPr="005537F4" w14:paraId="5B7DB3F9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99FF" w14:textId="77777777" w:rsidR="00BF0361" w:rsidRPr="005537F4" w:rsidRDefault="00BF0361" w:rsidP="006000E2">
            <w:pPr>
              <w:rPr>
                <w:b/>
                <w:bCs/>
              </w:rPr>
            </w:pPr>
            <w:r w:rsidRPr="005537F4">
              <w:rPr>
                <w:b/>
                <w:bCs/>
              </w:rPr>
              <w:t>Primer name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2CF" w14:textId="2E27159F" w:rsidR="00BF0361" w:rsidRPr="005537F4" w:rsidRDefault="00BF0361" w:rsidP="006000E2">
            <w:pPr>
              <w:rPr>
                <w:b/>
                <w:bCs/>
              </w:rPr>
            </w:pPr>
            <w:r w:rsidRPr="005537F4">
              <w:rPr>
                <w:b/>
                <w:bCs/>
              </w:rPr>
              <w:t>Sequence</w:t>
            </w:r>
          </w:p>
        </w:tc>
      </w:tr>
      <w:tr w:rsidR="00BF0361" w:rsidRPr="005537F4" w14:paraId="7FBE3CFA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C35" w14:textId="77777777" w:rsidR="00BF0361" w:rsidRPr="005537F4" w:rsidRDefault="00BF0361" w:rsidP="006000E2">
            <w:r w:rsidRPr="005537F4">
              <w:t xml:space="preserve">FA1090 </w:t>
            </w:r>
            <w:proofErr w:type="spellStart"/>
            <w:r w:rsidRPr="005537F4">
              <w:rPr>
                <w:i/>
                <w:iCs/>
              </w:rPr>
              <w:t>porB</w:t>
            </w:r>
            <w:proofErr w:type="spellEnd"/>
            <w:r w:rsidRPr="005537F4">
              <w:t xml:space="preserve"> upstream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B14" w14:textId="77777777" w:rsidR="00BF0361" w:rsidRPr="005537F4" w:rsidRDefault="00BF0361" w:rsidP="006000E2">
            <w:r w:rsidRPr="005537F4">
              <w:t>CGCACTGATTCAAGAACGCA</w:t>
            </w:r>
          </w:p>
        </w:tc>
      </w:tr>
      <w:tr w:rsidR="00BF0361" w:rsidRPr="005537F4" w14:paraId="614B90E0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4FCC" w14:textId="77777777" w:rsidR="00BF0361" w:rsidRPr="005537F4" w:rsidRDefault="00BF0361" w:rsidP="006000E2">
            <w:r w:rsidRPr="005537F4">
              <w:t xml:space="preserve">FA1090 </w:t>
            </w:r>
            <w:proofErr w:type="spellStart"/>
            <w:r w:rsidRPr="005537F4">
              <w:rPr>
                <w:i/>
                <w:iCs/>
              </w:rPr>
              <w:t>porB</w:t>
            </w:r>
            <w:proofErr w:type="spellEnd"/>
            <w:r w:rsidRPr="005537F4">
              <w:t xml:space="preserve"> upstream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8D6" w14:textId="77777777" w:rsidR="00BF0361" w:rsidRPr="005537F4" w:rsidRDefault="00BF0361" w:rsidP="006000E2">
            <w:r w:rsidRPr="005537F4">
              <w:t>CAATCAGGGATTTTTTCATTGCTGTATTCCTTTTTTG</w:t>
            </w:r>
          </w:p>
        </w:tc>
      </w:tr>
      <w:tr w:rsidR="00BF0361" w:rsidRPr="005537F4" w14:paraId="54DD3893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A63" w14:textId="77777777" w:rsidR="00BF0361" w:rsidRPr="005537F4" w:rsidRDefault="00BF0361" w:rsidP="006000E2">
            <w:r w:rsidRPr="005537F4">
              <w:t xml:space="preserve">MC58 </w:t>
            </w:r>
            <w:proofErr w:type="spellStart"/>
            <w:r w:rsidRPr="005537F4">
              <w:rPr>
                <w:i/>
                <w:iCs/>
              </w:rPr>
              <w:t>porB</w:t>
            </w:r>
            <w:proofErr w:type="spellEnd"/>
            <w:r w:rsidRPr="005537F4">
              <w:t xml:space="preserve">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8DB" w14:textId="77777777" w:rsidR="00BF0361" w:rsidRPr="005537F4" w:rsidRDefault="00BF0361" w:rsidP="006000E2">
            <w:r w:rsidRPr="005537F4">
              <w:t>CAAAAAAGGAATACAGCAATGAAAAAATCCCTGATTG</w:t>
            </w:r>
          </w:p>
        </w:tc>
      </w:tr>
      <w:tr w:rsidR="00BF0361" w:rsidRPr="005537F4" w14:paraId="51B93037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007" w14:textId="77777777" w:rsidR="00BF0361" w:rsidRPr="005537F4" w:rsidRDefault="00BF0361" w:rsidP="006000E2">
            <w:r w:rsidRPr="005537F4">
              <w:t xml:space="preserve">MC58 </w:t>
            </w:r>
            <w:proofErr w:type="spellStart"/>
            <w:r w:rsidRPr="005537F4">
              <w:rPr>
                <w:i/>
                <w:iCs/>
              </w:rPr>
              <w:t>porB</w:t>
            </w:r>
            <w:proofErr w:type="spellEnd"/>
            <w:r w:rsidRPr="005537F4">
              <w:t xml:space="preserve">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C91" w14:textId="77777777" w:rsidR="00BF0361" w:rsidRPr="005537F4" w:rsidRDefault="00BF0361" w:rsidP="006000E2">
            <w:r w:rsidRPr="005537F4">
              <w:t>ATGATGGTTGTTCAGACGGCATTTAGAATTTGTGGCGCAGACC</w:t>
            </w:r>
          </w:p>
        </w:tc>
      </w:tr>
      <w:tr w:rsidR="00BF0361" w:rsidRPr="005537F4" w14:paraId="3C4D0D5E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A24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kanR</w:t>
            </w:r>
            <w:proofErr w:type="spellEnd"/>
            <w:r w:rsidRPr="005537F4">
              <w:t xml:space="preserve">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70F4" w14:textId="77777777" w:rsidR="00BF0361" w:rsidRPr="005537F4" w:rsidRDefault="00BF0361" w:rsidP="006000E2">
            <w:r w:rsidRPr="005537F4">
              <w:t>GGTCTGCGCCACAAATTCTAAATGCCGTCTGAACAACCATCAT</w:t>
            </w:r>
          </w:p>
        </w:tc>
      </w:tr>
      <w:tr w:rsidR="00BF0361" w:rsidRPr="005537F4" w14:paraId="169504AC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8FC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kanR</w:t>
            </w:r>
            <w:proofErr w:type="spellEnd"/>
            <w:r w:rsidRPr="005537F4">
              <w:t xml:space="preserve">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395" w14:textId="77777777" w:rsidR="00BF0361" w:rsidRPr="005537F4" w:rsidRDefault="00BF0361" w:rsidP="006000E2">
            <w:r w:rsidRPr="005537F4">
              <w:t>GCTTTTTGTTGATACCGATCTTTGCAGAAACCAATTAACCAATTCTGATTAG</w:t>
            </w:r>
          </w:p>
        </w:tc>
      </w:tr>
      <w:tr w:rsidR="00BF0361" w:rsidRPr="005537F4" w14:paraId="5E2ED3B5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048" w14:textId="77777777" w:rsidR="00BF0361" w:rsidRPr="005537F4" w:rsidRDefault="00BF0361" w:rsidP="006000E2">
            <w:r w:rsidRPr="005537F4">
              <w:t xml:space="preserve">FA1090 </w:t>
            </w:r>
            <w:proofErr w:type="spellStart"/>
            <w:r w:rsidRPr="005537F4">
              <w:rPr>
                <w:i/>
                <w:iCs/>
              </w:rPr>
              <w:t>porB</w:t>
            </w:r>
            <w:proofErr w:type="spellEnd"/>
            <w:r w:rsidRPr="005537F4">
              <w:t xml:space="preserve"> downstream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407" w14:textId="77777777" w:rsidR="00BF0361" w:rsidRPr="005537F4" w:rsidRDefault="00BF0361" w:rsidP="006000E2">
            <w:r w:rsidRPr="005537F4">
              <w:t>CTAATCAGAATTGGTTAATTGGTTTCTGCAAAGATCGGTATCAACAAAAAGC</w:t>
            </w:r>
          </w:p>
        </w:tc>
      </w:tr>
      <w:tr w:rsidR="00BF0361" w:rsidRPr="005537F4" w14:paraId="403B540D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790" w14:textId="77777777" w:rsidR="00BF0361" w:rsidRPr="005537F4" w:rsidRDefault="00BF0361" w:rsidP="006000E2">
            <w:r w:rsidRPr="005537F4">
              <w:t xml:space="preserve">FA1090 </w:t>
            </w:r>
            <w:proofErr w:type="spellStart"/>
            <w:r w:rsidRPr="005537F4">
              <w:rPr>
                <w:i/>
                <w:iCs/>
              </w:rPr>
              <w:t>porB</w:t>
            </w:r>
            <w:proofErr w:type="spellEnd"/>
            <w:r w:rsidRPr="005537F4">
              <w:t xml:space="preserve"> downstream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CDD" w14:textId="77777777" w:rsidR="00BF0361" w:rsidRPr="005537F4" w:rsidRDefault="00BF0361" w:rsidP="006000E2">
            <w:r w:rsidRPr="005537F4">
              <w:t>GGGGTAAGTTTTATCCACGACT</w:t>
            </w:r>
          </w:p>
        </w:tc>
      </w:tr>
      <w:tr w:rsidR="00BF0361" w:rsidRPr="005537F4" w14:paraId="44229006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416D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rmpM</w:t>
            </w:r>
            <w:proofErr w:type="spellEnd"/>
            <w:r w:rsidRPr="005537F4">
              <w:t xml:space="preserve"> downstream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D01D" w14:textId="77777777" w:rsidR="00BF0361" w:rsidRPr="005537F4" w:rsidRDefault="00BF0361" w:rsidP="006000E2">
            <w:r w:rsidRPr="005537F4">
              <w:t>CACAAACGGCATATCAAA</w:t>
            </w:r>
          </w:p>
        </w:tc>
      </w:tr>
      <w:tr w:rsidR="00BF0361" w:rsidRPr="005537F4" w14:paraId="5F837F4A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0573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rmpM</w:t>
            </w:r>
            <w:proofErr w:type="spellEnd"/>
            <w:r w:rsidRPr="005537F4">
              <w:t xml:space="preserve"> downstream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3B9" w14:textId="77777777" w:rsidR="00BF0361" w:rsidRPr="005537F4" w:rsidRDefault="00BF0361" w:rsidP="006000E2">
            <w:r w:rsidRPr="005537F4">
              <w:t>ATTTAATAAGTAAGTTAAGGGATGCATAAACGGCTAGGTAATATCTTGCC </w:t>
            </w:r>
          </w:p>
        </w:tc>
      </w:tr>
      <w:tr w:rsidR="00BF0361" w:rsidRPr="005537F4" w14:paraId="682055EB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70D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rmpM</w:t>
            </w:r>
            <w:proofErr w:type="spellEnd"/>
            <w:r w:rsidRPr="005537F4">
              <w:t xml:space="preserve"> upstream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1083" w14:textId="77777777" w:rsidR="00BF0361" w:rsidRPr="005537F4" w:rsidRDefault="00BF0361" w:rsidP="006000E2">
            <w:r w:rsidRPr="005537F4">
              <w:t>CGTTCCGCAATATCCAAAAC</w:t>
            </w:r>
          </w:p>
        </w:tc>
      </w:tr>
      <w:tr w:rsidR="00BF0361" w:rsidRPr="005537F4" w14:paraId="3B228123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FA87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rmpM</w:t>
            </w:r>
            <w:proofErr w:type="spellEnd"/>
            <w:r w:rsidRPr="005537F4">
              <w:t xml:space="preserve"> upstream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4EF" w14:textId="77777777" w:rsidR="00BF0361" w:rsidRPr="005537F4" w:rsidRDefault="00BF0361" w:rsidP="006000E2">
            <w:r w:rsidRPr="005537F4">
              <w:t>GGTATCGGATCCAAGGGCTTTATTCCCTCATTAGATTTGTACAGCAG </w:t>
            </w:r>
          </w:p>
        </w:tc>
      </w:tr>
      <w:tr w:rsidR="00BF0361" w:rsidRPr="005537F4" w14:paraId="3BC2DB9D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D2A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eryR</w:t>
            </w:r>
            <w:proofErr w:type="spellEnd"/>
            <w:r w:rsidRPr="005537F4">
              <w:t xml:space="preserve">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8BE" w14:textId="77777777" w:rsidR="00BF0361" w:rsidRPr="005537F4" w:rsidRDefault="00BF0361" w:rsidP="006000E2">
            <w:r w:rsidRPr="005537F4">
              <w:t>GGCAAGATATTACCTAGCCGTTTATGCATCCCTTAACTTACTTATTAAAT </w:t>
            </w:r>
          </w:p>
        </w:tc>
      </w:tr>
      <w:tr w:rsidR="00BF0361" w:rsidRPr="005537F4" w14:paraId="1D1A4BF2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0AA" w14:textId="77777777" w:rsidR="00BF0361" w:rsidRPr="005537F4" w:rsidRDefault="00BF0361" w:rsidP="006000E2">
            <w:proofErr w:type="spellStart"/>
            <w:r w:rsidRPr="005537F4">
              <w:rPr>
                <w:i/>
                <w:iCs/>
              </w:rPr>
              <w:t>eryR</w:t>
            </w:r>
            <w:proofErr w:type="spellEnd"/>
            <w:r w:rsidRPr="005537F4">
              <w:t xml:space="preserve"> 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04E" w14:textId="77777777" w:rsidR="00BF0361" w:rsidRPr="005537F4" w:rsidRDefault="00BF0361" w:rsidP="006000E2">
            <w:r w:rsidRPr="005537F4">
              <w:t>CTGCTGTACAAATCTAATGAGGGAATAAAGCCCTTGGATCCGATACC </w:t>
            </w:r>
          </w:p>
        </w:tc>
      </w:tr>
      <w:tr w:rsidR="00C86FE6" w:rsidRPr="005537F4" w14:paraId="73671E35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987F" w14:textId="57945573" w:rsidR="00C86FE6" w:rsidRPr="00C86FE6" w:rsidRDefault="00C86FE6" w:rsidP="006000E2">
            <w:proofErr w:type="spellStart"/>
            <w:r>
              <w:rPr>
                <w:i/>
                <w:iCs/>
              </w:rPr>
              <w:t>lgt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upstream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0706" w14:textId="0A2758DE" w:rsidR="00C86FE6" w:rsidRPr="005537F4" w:rsidRDefault="00C86FE6" w:rsidP="006000E2">
            <w:proofErr w:type="spellStart"/>
            <w:r w:rsidRPr="00C86FE6">
              <w:t>caacgtagaaaaatattttgcccaatc</w:t>
            </w:r>
            <w:proofErr w:type="spellEnd"/>
          </w:p>
        </w:tc>
      </w:tr>
      <w:tr w:rsidR="00C86FE6" w:rsidRPr="005537F4" w14:paraId="3299CA95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4172" w14:textId="219B5086" w:rsidR="00C86FE6" w:rsidRPr="005537F4" w:rsidRDefault="00C86FE6" w:rsidP="006000E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gt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upstream </w:t>
            </w:r>
            <w:r>
              <w:t>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7A1F" w14:textId="53C63544" w:rsidR="00C86FE6" w:rsidRPr="005537F4" w:rsidRDefault="00C86FE6" w:rsidP="006000E2">
            <w:proofErr w:type="spellStart"/>
            <w:r w:rsidRPr="00C86FE6">
              <w:t>GCAAGACGTTTCCCGTTGAATATGGCTCATgatttatcctgttcggtttcaatagc</w:t>
            </w:r>
            <w:proofErr w:type="spellEnd"/>
          </w:p>
        </w:tc>
      </w:tr>
      <w:tr w:rsidR="00C86FE6" w:rsidRPr="005537F4" w14:paraId="4A3CE537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5F77" w14:textId="6048AA5C" w:rsidR="00C86FE6" w:rsidRPr="005537F4" w:rsidRDefault="00C86FE6" w:rsidP="006000E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gtE</w:t>
            </w:r>
            <w:proofErr w:type="spellEnd"/>
            <w:r>
              <w:rPr>
                <w:i/>
                <w:iCs/>
              </w:rPr>
              <w:t xml:space="preserve"> </w:t>
            </w:r>
            <w:r w:rsidRPr="00C86FE6">
              <w:t>down</w:t>
            </w:r>
            <w:r w:rsidRPr="00C86FE6">
              <w:t>s</w:t>
            </w:r>
            <w:r>
              <w:t>tream F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49D3" w14:textId="71CDE770" w:rsidR="00C86FE6" w:rsidRPr="005537F4" w:rsidRDefault="00C86FE6" w:rsidP="006000E2">
            <w:r w:rsidRPr="00C86FE6">
              <w:t>TTTCATTTGATGCTCGATGAGTTTTTCTAATttgtgtaaaatataggggattaaaatcagaaatg</w:t>
            </w:r>
          </w:p>
        </w:tc>
      </w:tr>
      <w:tr w:rsidR="00C86FE6" w:rsidRPr="005537F4" w14:paraId="0A327CF8" w14:textId="77777777" w:rsidTr="00C86FE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1D5E" w14:textId="2D2B7550" w:rsidR="00C86FE6" w:rsidRPr="005537F4" w:rsidRDefault="00C86FE6" w:rsidP="006000E2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gtE</w:t>
            </w:r>
            <w:proofErr w:type="spellEnd"/>
            <w:r>
              <w:rPr>
                <w:i/>
                <w:iCs/>
              </w:rPr>
              <w:t xml:space="preserve"> </w:t>
            </w:r>
            <w:r w:rsidRPr="00C86FE6">
              <w:t>down</w:t>
            </w:r>
            <w:r w:rsidRPr="00C86FE6">
              <w:t>stre</w:t>
            </w:r>
            <w:r>
              <w:t xml:space="preserve">am </w:t>
            </w:r>
            <w:r>
              <w:t>R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6103" w14:textId="7F2AE885" w:rsidR="00C86FE6" w:rsidRPr="005537F4" w:rsidRDefault="00C86FE6" w:rsidP="006000E2">
            <w:proofErr w:type="spellStart"/>
            <w:r w:rsidRPr="00C86FE6">
              <w:t>tgggcatagtttttggcggtt</w:t>
            </w:r>
            <w:proofErr w:type="spellEnd"/>
          </w:p>
        </w:tc>
      </w:tr>
    </w:tbl>
    <w:p w14:paraId="14E051D1" w14:textId="77777777" w:rsidR="00BF0361" w:rsidRDefault="00BF0361" w:rsidP="00BF0361">
      <w:pPr>
        <w:spacing w:line="480" w:lineRule="auto"/>
      </w:pPr>
    </w:p>
    <w:p w14:paraId="7D6098BB" w14:textId="77777777" w:rsidR="00615E58" w:rsidRDefault="00615E58"/>
    <w:sectPr w:rsidR="00615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61"/>
    <w:rsid w:val="001C3041"/>
    <w:rsid w:val="0024379E"/>
    <w:rsid w:val="0060361C"/>
    <w:rsid w:val="00615E58"/>
    <w:rsid w:val="00BA1D90"/>
    <w:rsid w:val="00BF0361"/>
    <w:rsid w:val="00C8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B0BA3"/>
  <w15:chartTrackingRefBased/>
  <w15:docId w15:val="{38456E62-5A9C-854C-AB5E-78456DD50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361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Jones</dc:creator>
  <cp:keywords/>
  <dc:description/>
  <cp:lastModifiedBy>Rebekah Jones</cp:lastModifiedBy>
  <cp:revision>3</cp:revision>
  <dcterms:created xsi:type="dcterms:W3CDTF">2023-11-28T10:57:00Z</dcterms:created>
  <dcterms:modified xsi:type="dcterms:W3CDTF">2024-08-19T13:40:00Z</dcterms:modified>
</cp:coreProperties>
</file>